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3D3C16" w14:textId="4E747240" w:rsidR="00760F74" w:rsidRDefault="00760F74"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68746AE" wp14:editId="6EAF75F2">
                <wp:simplePos x="0" y="0"/>
                <wp:positionH relativeFrom="column">
                  <wp:posOffset>0</wp:posOffset>
                </wp:positionH>
                <wp:positionV relativeFrom="paragraph">
                  <wp:posOffset>3627755</wp:posOffset>
                </wp:positionV>
                <wp:extent cx="5164455" cy="635"/>
                <wp:effectExtent l="0" t="0" r="0" b="0"/>
                <wp:wrapTopAndBottom/>
                <wp:docPr id="7" name="Caixa de texto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6445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C7A72C5" w14:textId="7BB97EA0" w:rsidR="00760F74" w:rsidRPr="005D6F4B" w:rsidRDefault="00760F74" w:rsidP="00760F74">
                            <w:pPr>
                              <w:pStyle w:val="Legenda"/>
                              <w:rPr>
                                <w:rFonts w:eastAsia="Calibri" w:cs="Times New Roman"/>
                                <w:i w:val="0"/>
                                <w:iCs w:val="0"/>
                                <w:noProof/>
                                <w:color w:val="auto"/>
                                <w:lang w:val="en-GB"/>
                              </w:rPr>
                            </w:pPr>
                            <w:r w:rsidRPr="00F7244A">
                              <w:rPr>
                                <w:i w:val="0"/>
                                <w:iCs w:val="0"/>
                                <w:color w:val="auto"/>
                                <w:lang w:val="en-GB"/>
                              </w:rPr>
                              <w:t xml:space="preserve">Supplementary material </w:t>
                            </w:r>
                            <w:r w:rsidR="005D6F4B">
                              <w:rPr>
                                <w:i w:val="0"/>
                                <w:iCs w:val="0"/>
                                <w:color w:val="auto"/>
                                <w:lang w:val="en-GB"/>
                              </w:rPr>
                              <w:t>3</w:t>
                            </w:r>
                            <w:r w:rsidRPr="00F7244A">
                              <w:rPr>
                                <w:i w:val="0"/>
                                <w:iCs w:val="0"/>
                                <w:color w:val="auto"/>
                                <w:lang w:val="en-GB"/>
                              </w:rPr>
                              <w:t xml:space="preserve"> - </w:t>
                            </w:r>
                            <w:r w:rsidRPr="00760F74">
                              <w:rPr>
                                <w:i w:val="0"/>
                                <w:iCs w:val="0"/>
                                <w:color w:val="auto"/>
                                <w:lang w:val="en-GB"/>
                              </w:rPr>
                              <w:t>Costs included in the program of this investigation. Direct costs were included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68746AE" id="_x0000_t202" coordsize="21600,21600" o:spt="202" path="m,l,21600r21600,l21600,xe">
                <v:stroke joinstyle="miter"/>
                <v:path gradientshapeok="t" o:connecttype="rect"/>
              </v:shapetype>
              <v:shape id="Caixa de texto 7" o:spid="_x0000_s1026" type="#_x0000_t202" style="position:absolute;margin-left:0;margin-top:285.65pt;width:406.65pt;height:.0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" stroked="f">
                <v:textbox style="mso-fit-shape-to-text:t" inset="0,0,0,0">
                  <w:txbxContent>
                    <w:p w14:paraId="1C7A72C5" w14:textId="7BB97EA0" w:rsidR="00760F74" w:rsidRPr="005D6F4B" w:rsidRDefault="00760F74" w:rsidP="00760F74">
                      <w:pPr>
                        <w:pStyle w:val="Legenda"/>
                        <w:rPr>
                          <w:rFonts w:eastAsia="Calibri" w:cs="Times New Roman"/>
                          <w:i w:val="0"/>
                          <w:iCs w:val="0"/>
                          <w:noProof/>
                          <w:color w:val="auto"/>
                          <w:lang w:val="en-GB"/>
                        </w:rPr>
                      </w:pPr>
                      <w:r w:rsidRPr="00F7244A">
                        <w:rPr>
                          <w:i w:val="0"/>
                          <w:iCs w:val="0"/>
                          <w:color w:val="auto"/>
                          <w:lang w:val="en-GB"/>
                        </w:rPr>
                        <w:t xml:space="preserve">Supplementary material </w:t>
                      </w:r>
                      <w:r w:rsidR="005D6F4B">
                        <w:rPr>
                          <w:i w:val="0"/>
                          <w:iCs w:val="0"/>
                          <w:color w:val="auto"/>
                          <w:lang w:val="en-GB"/>
                        </w:rPr>
                        <w:t>3</w:t>
                      </w:r>
                      <w:r w:rsidRPr="00F7244A">
                        <w:rPr>
                          <w:i w:val="0"/>
                          <w:iCs w:val="0"/>
                          <w:color w:val="auto"/>
                          <w:lang w:val="en-GB"/>
                        </w:rPr>
                        <w:t xml:space="preserve"> - </w:t>
                      </w:r>
                      <w:r w:rsidRPr="00760F74">
                        <w:rPr>
                          <w:i w:val="0"/>
                          <w:iCs w:val="0"/>
                          <w:color w:val="auto"/>
                          <w:lang w:val="en-GB"/>
                        </w:rPr>
                        <w:t>Costs included in the program of this investigation. Direct costs were included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Pr="00E2559D">
        <w:rPr>
          <w:rFonts w:eastAsia="Calibri" w:cs="Times New Roman"/>
          <w:noProof/>
        </w:rPr>
        <w:drawing>
          <wp:anchor distT="0" distB="0" distL="114300" distR="114300" simplePos="0" relativeHeight="251666432" behindDoc="1" locked="0" layoutInCell="1" allowOverlap="1" wp14:anchorId="5C4CC4F7" wp14:editId="082D21E8">
            <wp:simplePos x="0" y="0"/>
            <wp:positionH relativeFrom="column">
              <wp:posOffset>0</wp:posOffset>
            </wp:positionH>
            <wp:positionV relativeFrom="paragraph">
              <wp:posOffset>285750</wp:posOffset>
            </wp:positionV>
            <wp:extent cx="5164455" cy="3284855"/>
            <wp:effectExtent l="0" t="0" r="17145" b="0"/>
            <wp:wrapTopAndBottom/>
            <wp:docPr id="8" name="Diagrama 8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43C6850" w14:textId="77777777" w:rsidR="00760F74" w:rsidRDefault="00760F74"/>
    <w:p w14:paraId="528061B6" w14:textId="77777777" w:rsidR="00760F74" w:rsidRDefault="00760F74"/>
    <w:sectPr w:rsidR="00760F7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F74"/>
    <w:rsid w:val="004241C8"/>
    <w:rsid w:val="004A5D6E"/>
    <w:rsid w:val="005D6F4B"/>
    <w:rsid w:val="006F678F"/>
    <w:rsid w:val="00760F74"/>
    <w:rsid w:val="007950AC"/>
    <w:rsid w:val="00F72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A6BE2B"/>
  <w15:chartTrackingRefBased/>
  <w15:docId w15:val="{0502A8DF-0876-41C4-B022-69BDAB167E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760F7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403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3_1">
  <dgm:title val=""/>
  <dgm:desc val=""/>
  <dgm:catLst>
    <dgm:cat type="accent3" pri="11100"/>
  </dgm:catLst>
  <dgm:styleLbl name="node0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accent3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accent3">
        <a:tint val="4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3">
        <a:tint val="4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3">
        <a:tint val="4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accent3"/>
    </dgm:fillClrLst>
    <dgm:linClrLst meth="repeat">
      <a:schemeClr val="accent3"/>
    </dgm:linClrLst>
    <dgm:effectClrLst/>
    <dgm:txLinClrLst/>
    <dgm:txFillClrLst/>
    <dgm:txEffectClrLst/>
  </dgm:styleLbl>
  <dgm:styleLbl name="parChTrans2D3">
    <dgm:fillClrLst meth="repeat">
      <a:schemeClr val="accent3"/>
    </dgm:fillClrLst>
    <dgm:linClrLst meth="repeat">
      <a:schemeClr val="accent3"/>
    </dgm:linClrLst>
    <dgm:effectClrLst/>
    <dgm:txLinClrLst/>
    <dgm:txFillClrLst/>
    <dgm:txEffectClrLst/>
  </dgm:styleLbl>
  <dgm:styleLbl name="parChTrans2D4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3"/>
    </dgm:fillClrLst>
    <dgm:linClrLst meth="repeat">
      <a:schemeClr val="accent3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3"/>
    </dgm:fillClrLst>
    <dgm:linClrLst meth="repeat">
      <a:schemeClr val="accent3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3"/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3"/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accent3">
        <a:alpha val="4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accent3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accent3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accent3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3"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3">
        <a:shade val="8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3">
        <a:tint val="50000"/>
        <a:alpha val="4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3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E557113E-B2F2-40B4-9335-3EBBF6C3E5BD}" type="doc">
      <dgm:prSet loTypeId="urn:microsoft.com/office/officeart/2005/8/layout/orgChart1" loCatId="hierarchy" qsTypeId="urn:microsoft.com/office/officeart/2005/8/quickstyle/simple1" qsCatId="simple" csTypeId="urn:microsoft.com/office/officeart/2005/8/colors/accent3_1" csCatId="accent3" phldr="1"/>
      <dgm:spPr/>
      <dgm:t>
        <a:bodyPr/>
        <a:lstStyle/>
        <a:p>
          <a:endParaRPr lang="pt-PT"/>
        </a:p>
      </dgm:t>
    </dgm:pt>
    <dgm:pt modelId="{8F7D4975-AD9D-46DA-93AB-DDB5103615AC}">
      <dgm:prSet phldrT="[Texto]" custT="1"/>
      <dgm:spPr>
        <a:xfrm>
          <a:off x="1464733" y="56304"/>
          <a:ext cx="2234987" cy="798832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 algn="ctr">
            <a:buNone/>
          </a:pPr>
          <a:r>
            <a:rPr lang="en" sz="900" b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Complex patient costs in a case management program</a:t>
          </a:r>
        </a:p>
      </dgm:t>
    </dgm:pt>
    <dgm:pt modelId="{75D06BCF-1DC2-4A66-BE02-E077E71F33EB}" type="parTrans" cxnId="{F7DCF1A6-B740-419B-9FCE-2998D14F9118}">
      <dgm:prSet/>
      <dgm:spPr/>
      <dgm:t>
        <a:bodyPr/>
        <a:lstStyle/>
        <a:p>
          <a:pPr algn="ctr"/>
          <a:endParaRPr lang="pt-PT" sz="9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D98585D6-B1B5-4C6B-94EE-CA3D0100FF0F}" type="sibTrans" cxnId="{F7DCF1A6-B740-419B-9FCE-2998D14F9118}">
      <dgm:prSet/>
      <dgm:spPr/>
      <dgm:t>
        <a:bodyPr/>
        <a:lstStyle/>
        <a:p>
          <a:pPr algn="ctr"/>
          <a:endParaRPr lang="pt-PT" sz="9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07840612-3B69-4A2A-94DC-A41B80110AEF}">
      <dgm:prSet phldrT="[Texto]" custT="1"/>
      <dgm:spPr>
        <a:xfrm>
          <a:off x="2671" y="1089135"/>
          <a:ext cx="1114279" cy="557139"/>
        </a:xfrm>
        <a:prstGeom prst="rect">
          <a:avLst/>
        </a:prstGeom>
        <a:solidFill>
          <a:sysClr val="window" lastClr="FFFFFF">
            <a:lumMod val="95000"/>
          </a:sysClr>
        </a:solidFill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 algn="ctr">
            <a:buNone/>
          </a:pPr>
          <a:r>
            <a:rPr lang="en" sz="9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Direct</a:t>
          </a:r>
        </a:p>
      </dgm:t>
    </dgm:pt>
    <dgm:pt modelId="{6D8B3915-2A67-45AD-A801-12110BF8B788}" type="parTrans" cxnId="{46DE62F2-CE52-4F0E-B08F-F558CC69F3B9}">
      <dgm:prSet/>
      <dgm:spPr>
        <a:xfrm>
          <a:off x="559810" y="855136"/>
          <a:ext cx="2022416" cy="233998"/>
        </a:xfrm>
        <a:custGeom>
          <a:avLst/>
          <a:gdLst/>
          <a:ahLst/>
          <a:cxnLst/>
          <a:rect l="0" t="0" r="0" b="0"/>
          <a:pathLst>
            <a:path>
              <a:moveTo>
                <a:pt x="2022416" y="0"/>
              </a:moveTo>
              <a:lnTo>
                <a:pt x="2022416" y="116999"/>
              </a:lnTo>
              <a:lnTo>
                <a:pt x="0" y="116999"/>
              </a:lnTo>
              <a:lnTo>
                <a:pt x="0" y="233998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 algn="ctr"/>
          <a:endParaRPr lang="pt-PT" sz="9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B9013E09-C2D7-4479-8148-51C3916E122C}" type="sibTrans" cxnId="{46DE62F2-CE52-4F0E-B08F-F558CC69F3B9}">
      <dgm:prSet/>
      <dgm:spPr/>
      <dgm:t>
        <a:bodyPr/>
        <a:lstStyle/>
        <a:p>
          <a:pPr algn="ctr"/>
          <a:endParaRPr lang="pt-PT" sz="9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47FA3BD7-72C5-4527-A0EF-3C35CDD38BA3}">
      <dgm:prSet phldrT="[Texto]" custT="1"/>
      <dgm:spPr>
        <a:xfrm>
          <a:off x="1350949" y="1089135"/>
          <a:ext cx="1114279" cy="557139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 algn="ctr">
            <a:buNone/>
          </a:pPr>
          <a:r>
            <a:rPr lang="en" sz="9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Indirect</a:t>
          </a:r>
        </a:p>
      </dgm:t>
    </dgm:pt>
    <dgm:pt modelId="{193B1741-C914-426D-A739-FC0797FF062E}" type="parTrans" cxnId="{355F3C56-08E4-4E4E-B69D-A3C3BF1578F3}">
      <dgm:prSet/>
      <dgm:spPr>
        <a:xfrm>
          <a:off x="1908088" y="855136"/>
          <a:ext cx="674138" cy="233998"/>
        </a:xfrm>
        <a:custGeom>
          <a:avLst/>
          <a:gdLst/>
          <a:ahLst/>
          <a:cxnLst/>
          <a:rect l="0" t="0" r="0" b="0"/>
          <a:pathLst>
            <a:path>
              <a:moveTo>
                <a:pt x="674138" y="0"/>
              </a:moveTo>
              <a:lnTo>
                <a:pt x="674138" y="116999"/>
              </a:lnTo>
              <a:lnTo>
                <a:pt x="0" y="116999"/>
              </a:lnTo>
              <a:lnTo>
                <a:pt x="0" y="233998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 algn="ctr"/>
          <a:endParaRPr lang="pt-PT" sz="9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1B80488B-830A-4D24-8F36-995934956650}" type="sibTrans" cxnId="{355F3C56-08E4-4E4E-B69D-A3C3BF1578F3}">
      <dgm:prSet/>
      <dgm:spPr/>
      <dgm:t>
        <a:bodyPr/>
        <a:lstStyle/>
        <a:p>
          <a:pPr algn="ctr"/>
          <a:endParaRPr lang="pt-PT" sz="9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7160A09B-9899-417F-B459-A736FC849C77}">
      <dgm:prSet phldrT="[Texto]" custT="1"/>
      <dgm:spPr>
        <a:xfrm>
          <a:off x="281241" y="1880273"/>
          <a:ext cx="1114279" cy="557139"/>
        </a:xfrm>
        <a:prstGeom prst="rect">
          <a:avLst/>
        </a:prstGeom>
        <a:solidFill>
          <a:sysClr val="window" lastClr="FFFFFF">
            <a:lumMod val="95000"/>
          </a:sysClr>
        </a:solidFill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 algn="ctr">
            <a:buNone/>
          </a:pPr>
          <a:r>
            <a:rPr lang="en" sz="9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Human Resources</a:t>
          </a:r>
        </a:p>
      </dgm:t>
    </dgm:pt>
    <dgm:pt modelId="{5CA02734-9AF5-4742-A3C0-44E23B77AAD0}" type="parTrans" cxnId="{2B156839-675C-4B2A-A4B9-94ADE1E7D4DF}">
      <dgm:prSet/>
      <dgm:spPr>
        <a:xfrm>
          <a:off x="114099" y="1646274"/>
          <a:ext cx="167141" cy="51256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12568"/>
              </a:lnTo>
              <a:lnTo>
                <a:pt x="167141" y="512568"/>
              </a:lnTo>
            </a:path>
          </a:pathLst>
        </a:custGeom>
        <a:noFill/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 algn="ctr"/>
          <a:endParaRPr lang="pt-PT"/>
        </a:p>
      </dgm:t>
    </dgm:pt>
    <dgm:pt modelId="{753CCD4D-FD83-471D-AEB0-4E52EAC7700F}" type="sibTrans" cxnId="{2B156839-675C-4B2A-A4B9-94ADE1E7D4DF}">
      <dgm:prSet/>
      <dgm:spPr/>
      <dgm:t>
        <a:bodyPr/>
        <a:lstStyle/>
        <a:p>
          <a:pPr algn="ctr"/>
          <a:endParaRPr lang="pt-PT"/>
        </a:p>
      </dgm:t>
    </dgm:pt>
    <dgm:pt modelId="{A889E4CE-E4BC-4629-8FA6-339C08039447}">
      <dgm:prSet phldrT="[Texto]" custT="1"/>
      <dgm:spPr>
        <a:xfrm>
          <a:off x="4047504" y="1089135"/>
          <a:ext cx="1114279" cy="557139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 algn="ctr">
            <a:buNone/>
          </a:pPr>
          <a:r>
            <a:rPr lang="en" sz="9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Partner costs</a:t>
          </a:r>
        </a:p>
      </dgm:t>
    </dgm:pt>
    <dgm:pt modelId="{B94C228A-3442-4F8A-BE23-01AA4AE0DB81}" type="parTrans" cxnId="{18261CA6-69A4-4C30-ACD8-3DDAF5E5B844}">
      <dgm:prSet/>
      <dgm:spPr>
        <a:xfrm>
          <a:off x="2582227" y="855136"/>
          <a:ext cx="2022416" cy="23399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16999"/>
              </a:lnTo>
              <a:lnTo>
                <a:pt x="2022416" y="116999"/>
              </a:lnTo>
              <a:lnTo>
                <a:pt x="2022416" y="233998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 algn="ctr"/>
          <a:endParaRPr lang="pt-PT"/>
        </a:p>
      </dgm:t>
    </dgm:pt>
    <dgm:pt modelId="{BED5CBF5-D915-4BF4-8D30-ECE70F168683}" type="sibTrans" cxnId="{18261CA6-69A4-4C30-ACD8-3DDAF5E5B844}">
      <dgm:prSet/>
      <dgm:spPr/>
      <dgm:t>
        <a:bodyPr/>
        <a:lstStyle/>
        <a:p>
          <a:pPr algn="ctr"/>
          <a:endParaRPr lang="pt-PT"/>
        </a:p>
      </dgm:t>
    </dgm:pt>
    <dgm:pt modelId="{06A74471-ED7C-447A-8D86-81525AA1C0A2}">
      <dgm:prSet phldrT="[Texto]" custT="1"/>
      <dgm:spPr>
        <a:xfrm>
          <a:off x="281241" y="2671411"/>
          <a:ext cx="1114279" cy="557139"/>
        </a:xfrm>
        <a:prstGeom prst="rect">
          <a:avLst/>
        </a:prstGeom>
        <a:solidFill>
          <a:sysClr val="window" lastClr="FFFFFF">
            <a:lumMod val="95000"/>
          </a:sysClr>
        </a:solidFill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 algn="ctr">
            <a:buNone/>
          </a:pPr>
          <a:r>
            <a:rPr lang="en" sz="9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Other operating costs</a:t>
          </a:r>
        </a:p>
      </dgm:t>
    </dgm:pt>
    <dgm:pt modelId="{F1B504F1-0925-44BD-8378-66E63730166F}" type="parTrans" cxnId="{7190ED0A-F2F0-4AE8-91F6-C47313C52E30}">
      <dgm:prSet/>
      <dgm:spPr>
        <a:xfrm>
          <a:off x="114099" y="1646274"/>
          <a:ext cx="167141" cy="130370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303706"/>
              </a:lnTo>
              <a:lnTo>
                <a:pt x="167141" y="1303706"/>
              </a:lnTo>
            </a:path>
          </a:pathLst>
        </a:custGeom>
        <a:noFill/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pt-PT"/>
        </a:p>
      </dgm:t>
    </dgm:pt>
    <dgm:pt modelId="{9EB26D3E-BF3E-44C7-B406-1F378768DF44}" type="sibTrans" cxnId="{7190ED0A-F2F0-4AE8-91F6-C47313C52E30}">
      <dgm:prSet/>
      <dgm:spPr/>
      <dgm:t>
        <a:bodyPr/>
        <a:lstStyle/>
        <a:p>
          <a:endParaRPr lang="pt-PT"/>
        </a:p>
      </dgm:t>
    </dgm:pt>
    <dgm:pt modelId="{27EF689C-C149-4406-8D21-0CD868D84C4A}">
      <dgm:prSet phldrT="[Texto]" custT="1"/>
      <dgm:spPr>
        <a:xfrm>
          <a:off x="2699226" y="1089135"/>
          <a:ext cx="1114279" cy="557139"/>
        </a:xfrm>
        <a:prstGeom prst="rect">
          <a:avLst/>
        </a:prstGeom>
        <a:noFill/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 algn="ctr">
            <a:buNone/>
          </a:pPr>
          <a:r>
            <a:rPr lang="en" sz="9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Material and Infrastructure</a:t>
          </a:r>
        </a:p>
      </dgm:t>
    </dgm:pt>
    <dgm:pt modelId="{66E362F1-BF73-40BB-BE62-47587C9B6B41}" type="parTrans" cxnId="{30037963-9451-40C1-8DBD-BA9AD2FA4DD7}">
      <dgm:prSet/>
      <dgm:spPr>
        <a:xfrm>
          <a:off x="2582227" y="855136"/>
          <a:ext cx="674138" cy="23399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16999"/>
              </a:lnTo>
              <a:lnTo>
                <a:pt x="674138" y="116999"/>
              </a:lnTo>
              <a:lnTo>
                <a:pt x="674138" y="233998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pt-PT"/>
        </a:p>
      </dgm:t>
    </dgm:pt>
    <dgm:pt modelId="{1BD23D3C-A717-49A7-BA73-29AD49F57A88}" type="sibTrans" cxnId="{30037963-9451-40C1-8DBD-BA9AD2FA4DD7}">
      <dgm:prSet/>
      <dgm:spPr/>
      <dgm:t>
        <a:bodyPr/>
        <a:lstStyle/>
        <a:p>
          <a:endParaRPr lang="pt-PT"/>
        </a:p>
      </dgm:t>
    </dgm:pt>
    <dgm:pt modelId="{7114BD6F-0295-4D87-B0D5-2551C6217BE1}" type="pres">
      <dgm:prSet presAssocID="{E557113E-B2F2-40B4-9335-3EBBF6C3E5BD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9B8D735B-A001-4B00-BD4F-0D6295174EFE}" type="pres">
      <dgm:prSet presAssocID="{8F7D4975-AD9D-46DA-93AB-DDB5103615AC}" presName="hierRoot1" presStyleCnt="0">
        <dgm:presLayoutVars>
          <dgm:hierBranch val="init"/>
        </dgm:presLayoutVars>
      </dgm:prSet>
      <dgm:spPr/>
    </dgm:pt>
    <dgm:pt modelId="{BAD35F9C-A2C6-4D3A-A8EE-D2A670FC1077}" type="pres">
      <dgm:prSet presAssocID="{8F7D4975-AD9D-46DA-93AB-DDB5103615AC}" presName="rootComposite1" presStyleCnt="0"/>
      <dgm:spPr/>
    </dgm:pt>
    <dgm:pt modelId="{27CFCC31-E886-41F9-8BD7-37D8E74A0045}" type="pres">
      <dgm:prSet presAssocID="{8F7D4975-AD9D-46DA-93AB-DDB5103615AC}" presName="rootText1" presStyleLbl="node0" presStyleIdx="0" presStyleCnt="1" custScaleX="200577" custScaleY="143381">
        <dgm:presLayoutVars>
          <dgm:chPref val="3"/>
        </dgm:presLayoutVars>
      </dgm:prSet>
      <dgm:spPr/>
    </dgm:pt>
    <dgm:pt modelId="{462371CE-0B9A-46D2-A57E-FE9433C55A27}" type="pres">
      <dgm:prSet presAssocID="{8F7D4975-AD9D-46DA-93AB-DDB5103615AC}" presName="rootConnector1" presStyleLbl="node1" presStyleIdx="0" presStyleCnt="0"/>
      <dgm:spPr/>
    </dgm:pt>
    <dgm:pt modelId="{8C80CAC5-F063-4C34-8340-7F5A701645CF}" type="pres">
      <dgm:prSet presAssocID="{8F7D4975-AD9D-46DA-93AB-DDB5103615AC}" presName="hierChild2" presStyleCnt="0"/>
      <dgm:spPr/>
    </dgm:pt>
    <dgm:pt modelId="{E2FC73D5-78EE-4E19-A8DD-D5751F24D1FB}" type="pres">
      <dgm:prSet presAssocID="{6D8B3915-2A67-45AD-A801-12110BF8B788}" presName="Name37" presStyleLbl="parChTrans1D2" presStyleIdx="0" presStyleCnt="4"/>
      <dgm:spPr/>
    </dgm:pt>
    <dgm:pt modelId="{320B78A9-38E6-44DA-9053-CB54EE22E2A7}" type="pres">
      <dgm:prSet presAssocID="{07840612-3B69-4A2A-94DC-A41B80110AEF}" presName="hierRoot2" presStyleCnt="0">
        <dgm:presLayoutVars>
          <dgm:hierBranch val="init"/>
        </dgm:presLayoutVars>
      </dgm:prSet>
      <dgm:spPr/>
    </dgm:pt>
    <dgm:pt modelId="{8DE89286-E416-43A6-AE23-C5D0ACE1C440}" type="pres">
      <dgm:prSet presAssocID="{07840612-3B69-4A2A-94DC-A41B80110AEF}" presName="rootComposite" presStyleCnt="0"/>
      <dgm:spPr/>
    </dgm:pt>
    <dgm:pt modelId="{79596ABD-81B1-476C-AA34-4EF0FFB691C6}" type="pres">
      <dgm:prSet presAssocID="{07840612-3B69-4A2A-94DC-A41B80110AEF}" presName="rootText" presStyleLbl="node2" presStyleIdx="0" presStyleCnt="4">
        <dgm:presLayoutVars>
          <dgm:chPref val="3"/>
        </dgm:presLayoutVars>
      </dgm:prSet>
      <dgm:spPr/>
    </dgm:pt>
    <dgm:pt modelId="{05AD5E7D-0406-4B5A-8416-49DFF73ED880}" type="pres">
      <dgm:prSet presAssocID="{07840612-3B69-4A2A-94DC-A41B80110AEF}" presName="rootConnector" presStyleLbl="node2" presStyleIdx="0" presStyleCnt="4"/>
      <dgm:spPr/>
    </dgm:pt>
    <dgm:pt modelId="{F9EBE12A-82B9-4DD3-825A-72B6856C315C}" type="pres">
      <dgm:prSet presAssocID="{07840612-3B69-4A2A-94DC-A41B80110AEF}" presName="hierChild4" presStyleCnt="0"/>
      <dgm:spPr/>
    </dgm:pt>
    <dgm:pt modelId="{64EAE674-4253-4791-9BF4-D60431F81B52}" type="pres">
      <dgm:prSet presAssocID="{5CA02734-9AF5-4742-A3C0-44E23B77AAD0}" presName="Name37" presStyleLbl="parChTrans1D3" presStyleIdx="0" presStyleCnt="2"/>
      <dgm:spPr/>
    </dgm:pt>
    <dgm:pt modelId="{A0A53204-3DB4-48E6-A9F1-624B7A4A1408}" type="pres">
      <dgm:prSet presAssocID="{7160A09B-9899-417F-B459-A736FC849C77}" presName="hierRoot2" presStyleCnt="0">
        <dgm:presLayoutVars>
          <dgm:hierBranch val="init"/>
        </dgm:presLayoutVars>
      </dgm:prSet>
      <dgm:spPr/>
    </dgm:pt>
    <dgm:pt modelId="{E5678D7F-8DA9-4F6D-84D1-1CF4261BEB75}" type="pres">
      <dgm:prSet presAssocID="{7160A09B-9899-417F-B459-A736FC849C77}" presName="rootComposite" presStyleCnt="0"/>
      <dgm:spPr/>
    </dgm:pt>
    <dgm:pt modelId="{5D22F9F5-471B-4E7E-89DB-8A652547ACB2}" type="pres">
      <dgm:prSet presAssocID="{7160A09B-9899-417F-B459-A736FC849C77}" presName="rootText" presStyleLbl="node3" presStyleIdx="0" presStyleCnt="2">
        <dgm:presLayoutVars>
          <dgm:chPref val="3"/>
        </dgm:presLayoutVars>
      </dgm:prSet>
      <dgm:spPr/>
    </dgm:pt>
    <dgm:pt modelId="{9F5684F3-1CCF-4B18-8EA4-6D0043831BDF}" type="pres">
      <dgm:prSet presAssocID="{7160A09B-9899-417F-B459-A736FC849C77}" presName="rootConnector" presStyleLbl="node3" presStyleIdx="0" presStyleCnt="2"/>
      <dgm:spPr/>
    </dgm:pt>
    <dgm:pt modelId="{06A069E2-8F04-4278-AA12-3D1F5CC51564}" type="pres">
      <dgm:prSet presAssocID="{7160A09B-9899-417F-B459-A736FC849C77}" presName="hierChild4" presStyleCnt="0"/>
      <dgm:spPr/>
    </dgm:pt>
    <dgm:pt modelId="{3921DD93-3D70-43C7-A882-651D5B09125C}" type="pres">
      <dgm:prSet presAssocID="{7160A09B-9899-417F-B459-A736FC849C77}" presName="hierChild5" presStyleCnt="0"/>
      <dgm:spPr/>
    </dgm:pt>
    <dgm:pt modelId="{5610D0DE-8775-4B9A-BF27-EAC9612A7DA1}" type="pres">
      <dgm:prSet presAssocID="{F1B504F1-0925-44BD-8378-66E63730166F}" presName="Name37" presStyleLbl="parChTrans1D3" presStyleIdx="1" presStyleCnt="2"/>
      <dgm:spPr/>
    </dgm:pt>
    <dgm:pt modelId="{4ABAF00E-3171-4873-8554-A33762E2266D}" type="pres">
      <dgm:prSet presAssocID="{06A74471-ED7C-447A-8D86-81525AA1C0A2}" presName="hierRoot2" presStyleCnt="0">
        <dgm:presLayoutVars>
          <dgm:hierBranch val="init"/>
        </dgm:presLayoutVars>
      </dgm:prSet>
      <dgm:spPr/>
    </dgm:pt>
    <dgm:pt modelId="{DCA8E263-5690-4DCE-AB48-A2E124B87A6D}" type="pres">
      <dgm:prSet presAssocID="{06A74471-ED7C-447A-8D86-81525AA1C0A2}" presName="rootComposite" presStyleCnt="0"/>
      <dgm:spPr/>
    </dgm:pt>
    <dgm:pt modelId="{EFFE7D5A-8A93-4E93-B2D2-A6308B052FCC}" type="pres">
      <dgm:prSet presAssocID="{06A74471-ED7C-447A-8D86-81525AA1C0A2}" presName="rootText" presStyleLbl="node3" presStyleIdx="1" presStyleCnt="2">
        <dgm:presLayoutVars>
          <dgm:chPref val="3"/>
        </dgm:presLayoutVars>
      </dgm:prSet>
      <dgm:spPr/>
    </dgm:pt>
    <dgm:pt modelId="{A03AA8C5-CB9C-4319-9C0A-B1AC2602439A}" type="pres">
      <dgm:prSet presAssocID="{06A74471-ED7C-447A-8D86-81525AA1C0A2}" presName="rootConnector" presStyleLbl="node3" presStyleIdx="1" presStyleCnt="2"/>
      <dgm:spPr/>
    </dgm:pt>
    <dgm:pt modelId="{1FDA572B-D616-4041-AD99-11B015575EC5}" type="pres">
      <dgm:prSet presAssocID="{06A74471-ED7C-447A-8D86-81525AA1C0A2}" presName="hierChild4" presStyleCnt="0"/>
      <dgm:spPr/>
    </dgm:pt>
    <dgm:pt modelId="{7CAE7608-3771-4ED4-8CD9-D784A9867661}" type="pres">
      <dgm:prSet presAssocID="{06A74471-ED7C-447A-8D86-81525AA1C0A2}" presName="hierChild5" presStyleCnt="0"/>
      <dgm:spPr/>
    </dgm:pt>
    <dgm:pt modelId="{5FBDBC90-F882-434C-923A-E01418F710B7}" type="pres">
      <dgm:prSet presAssocID="{07840612-3B69-4A2A-94DC-A41B80110AEF}" presName="hierChild5" presStyleCnt="0"/>
      <dgm:spPr/>
    </dgm:pt>
    <dgm:pt modelId="{43A0B238-ECF2-48E0-81E9-CF13FF619FD6}" type="pres">
      <dgm:prSet presAssocID="{193B1741-C914-426D-A739-FC0797FF062E}" presName="Name37" presStyleLbl="parChTrans1D2" presStyleIdx="1" presStyleCnt="4"/>
      <dgm:spPr/>
    </dgm:pt>
    <dgm:pt modelId="{EA18226F-4B92-483F-825E-0732A3A77FC0}" type="pres">
      <dgm:prSet presAssocID="{47FA3BD7-72C5-4527-A0EF-3C35CDD38BA3}" presName="hierRoot2" presStyleCnt="0">
        <dgm:presLayoutVars>
          <dgm:hierBranch val="init"/>
        </dgm:presLayoutVars>
      </dgm:prSet>
      <dgm:spPr/>
    </dgm:pt>
    <dgm:pt modelId="{874B56E1-1B63-4B8D-845D-BDC9581B61BB}" type="pres">
      <dgm:prSet presAssocID="{47FA3BD7-72C5-4527-A0EF-3C35CDD38BA3}" presName="rootComposite" presStyleCnt="0"/>
      <dgm:spPr/>
    </dgm:pt>
    <dgm:pt modelId="{E545DB09-1E94-42C7-9F3A-FBC5EFE6EBD1}" type="pres">
      <dgm:prSet presAssocID="{47FA3BD7-72C5-4527-A0EF-3C35CDD38BA3}" presName="rootText" presStyleLbl="node2" presStyleIdx="1" presStyleCnt="4">
        <dgm:presLayoutVars>
          <dgm:chPref val="3"/>
        </dgm:presLayoutVars>
      </dgm:prSet>
      <dgm:spPr/>
    </dgm:pt>
    <dgm:pt modelId="{2AB819ED-8416-4A53-BEAD-E3B97EBF2E90}" type="pres">
      <dgm:prSet presAssocID="{47FA3BD7-72C5-4527-A0EF-3C35CDD38BA3}" presName="rootConnector" presStyleLbl="node2" presStyleIdx="1" presStyleCnt="4"/>
      <dgm:spPr/>
    </dgm:pt>
    <dgm:pt modelId="{622193E5-FF7B-4B34-A4B2-46D3F0368AB5}" type="pres">
      <dgm:prSet presAssocID="{47FA3BD7-72C5-4527-A0EF-3C35CDD38BA3}" presName="hierChild4" presStyleCnt="0"/>
      <dgm:spPr/>
    </dgm:pt>
    <dgm:pt modelId="{D4FF922E-18B5-4AE7-9D5E-EFE5F4EA8492}" type="pres">
      <dgm:prSet presAssocID="{47FA3BD7-72C5-4527-A0EF-3C35CDD38BA3}" presName="hierChild5" presStyleCnt="0"/>
      <dgm:spPr/>
    </dgm:pt>
    <dgm:pt modelId="{C2C4186F-1596-4587-B449-7C87F5A509BB}" type="pres">
      <dgm:prSet presAssocID="{66E362F1-BF73-40BB-BE62-47587C9B6B41}" presName="Name37" presStyleLbl="parChTrans1D2" presStyleIdx="2" presStyleCnt="4"/>
      <dgm:spPr/>
    </dgm:pt>
    <dgm:pt modelId="{02CDCE59-5AC1-4301-AC4C-1B09E48B0B10}" type="pres">
      <dgm:prSet presAssocID="{27EF689C-C149-4406-8D21-0CD868D84C4A}" presName="hierRoot2" presStyleCnt="0">
        <dgm:presLayoutVars>
          <dgm:hierBranch val="init"/>
        </dgm:presLayoutVars>
      </dgm:prSet>
      <dgm:spPr/>
    </dgm:pt>
    <dgm:pt modelId="{90708819-1EC7-4F22-B252-C61E1BABECB7}" type="pres">
      <dgm:prSet presAssocID="{27EF689C-C149-4406-8D21-0CD868D84C4A}" presName="rootComposite" presStyleCnt="0"/>
      <dgm:spPr/>
    </dgm:pt>
    <dgm:pt modelId="{1BB69BF2-4B3A-4D03-AB5F-451A65EDDECA}" type="pres">
      <dgm:prSet presAssocID="{27EF689C-C149-4406-8D21-0CD868D84C4A}" presName="rootText" presStyleLbl="node2" presStyleIdx="2" presStyleCnt="4">
        <dgm:presLayoutVars>
          <dgm:chPref val="3"/>
        </dgm:presLayoutVars>
      </dgm:prSet>
      <dgm:spPr/>
    </dgm:pt>
    <dgm:pt modelId="{0D0168A5-31EC-471C-91C0-4B913775E201}" type="pres">
      <dgm:prSet presAssocID="{27EF689C-C149-4406-8D21-0CD868D84C4A}" presName="rootConnector" presStyleLbl="node2" presStyleIdx="2" presStyleCnt="4"/>
      <dgm:spPr/>
    </dgm:pt>
    <dgm:pt modelId="{D8F252F7-5BB1-40D7-A97F-9C5DB8BB4E51}" type="pres">
      <dgm:prSet presAssocID="{27EF689C-C149-4406-8D21-0CD868D84C4A}" presName="hierChild4" presStyleCnt="0"/>
      <dgm:spPr/>
    </dgm:pt>
    <dgm:pt modelId="{C5A24565-CC6E-499E-8DE2-936E5A5827AB}" type="pres">
      <dgm:prSet presAssocID="{27EF689C-C149-4406-8D21-0CD868D84C4A}" presName="hierChild5" presStyleCnt="0"/>
      <dgm:spPr/>
    </dgm:pt>
    <dgm:pt modelId="{CE39B214-4273-4B4E-B325-D0CD78B9CAEC}" type="pres">
      <dgm:prSet presAssocID="{B94C228A-3442-4F8A-BE23-01AA4AE0DB81}" presName="Name37" presStyleLbl="parChTrans1D2" presStyleIdx="3" presStyleCnt="4"/>
      <dgm:spPr/>
    </dgm:pt>
    <dgm:pt modelId="{28E1029B-FD3A-42C2-B7EE-FB7A6D6F854D}" type="pres">
      <dgm:prSet presAssocID="{A889E4CE-E4BC-4629-8FA6-339C08039447}" presName="hierRoot2" presStyleCnt="0">
        <dgm:presLayoutVars>
          <dgm:hierBranch val="init"/>
        </dgm:presLayoutVars>
      </dgm:prSet>
      <dgm:spPr/>
    </dgm:pt>
    <dgm:pt modelId="{F595796A-4D41-48C8-AC42-70CEBA97C0E5}" type="pres">
      <dgm:prSet presAssocID="{A889E4CE-E4BC-4629-8FA6-339C08039447}" presName="rootComposite" presStyleCnt="0"/>
      <dgm:spPr/>
    </dgm:pt>
    <dgm:pt modelId="{7DD7A9CB-15A5-4A72-B754-E1D74253B87A}" type="pres">
      <dgm:prSet presAssocID="{A889E4CE-E4BC-4629-8FA6-339C08039447}" presName="rootText" presStyleLbl="node2" presStyleIdx="3" presStyleCnt="4">
        <dgm:presLayoutVars>
          <dgm:chPref val="3"/>
        </dgm:presLayoutVars>
      </dgm:prSet>
      <dgm:spPr/>
    </dgm:pt>
    <dgm:pt modelId="{3184D9FE-E75F-4082-A305-37360C14560F}" type="pres">
      <dgm:prSet presAssocID="{A889E4CE-E4BC-4629-8FA6-339C08039447}" presName="rootConnector" presStyleLbl="node2" presStyleIdx="3" presStyleCnt="4"/>
      <dgm:spPr/>
    </dgm:pt>
    <dgm:pt modelId="{3576DA54-60EE-4E97-8C5B-854B09AA68A1}" type="pres">
      <dgm:prSet presAssocID="{A889E4CE-E4BC-4629-8FA6-339C08039447}" presName="hierChild4" presStyleCnt="0"/>
      <dgm:spPr/>
    </dgm:pt>
    <dgm:pt modelId="{06F8BA3A-6DE9-449E-B24C-9DF68B82FBA1}" type="pres">
      <dgm:prSet presAssocID="{A889E4CE-E4BC-4629-8FA6-339C08039447}" presName="hierChild5" presStyleCnt="0"/>
      <dgm:spPr/>
    </dgm:pt>
    <dgm:pt modelId="{2CBD404D-8829-40B6-BC83-88F29B280901}" type="pres">
      <dgm:prSet presAssocID="{8F7D4975-AD9D-46DA-93AB-DDB5103615AC}" presName="hierChild3" presStyleCnt="0"/>
      <dgm:spPr/>
    </dgm:pt>
  </dgm:ptLst>
  <dgm:cxnLst>
    <dgm:cxn modelId="{67950308-CDA4-453A-B1EC-7DB0F5B149B2}" type="presOf" srcId="{A889E4CE-E4BC-4629-8FA6-339C08039447}" destId="{3184D9FE-E75F-4082-A305-37360C14560F}" srcOrd="1" destOrd="0" presId="urn:microsoft.com/office/officeart/2005/8/layout/orgChart1"/>
    <dgm:cxn modelId="{EACB4009-0D8B-4660-98A9-E2A749DE1B9F}" type="presOf" srcId="{7160A09B-9899-417F-B459-A736FC849C77}" destId="{9F5684F3-1CCF-4B18-8EA4-6D0043831BDF}" srcOrd="1" destOrd="0" presId="urn:microsoft.com/office/officeart/2005/8/layout/orgChart1"/>
    <dgm:cxn modelId="{7190ED0A-F2F0-4AE8-91F6-C47313C52E30}" srcId="{07840612-3B69-4A2A-94DC-A41B80110AEF}" destId="{06A74471-ED7C-447A-8D86-81525AA1C0A2}" srcOrd="1" destOrd="0" parTransId="{F1B504F1-0925-44BD-8378-66E63730166F}" sibTransId="{9EB26D3E-BF3E-44C7-B406-1F378768DF44}"/>
    <dgm:cxn modelId="{56469C10-39F4-4C84-ACC9-F55933304C7D}" type="presOf" srcId="{A889E4CE-E4BC-4629-8FA6-339C08039447}" destId="{7DD7A9CB-15A5-4A72-B754-E1D74253B87A}" srcOrd="0" destOrd="0" presId="urn:microsoft.com/office/officeart/2005/8/layout/orgChart1"/>
    <dgm:cxn modelId="{B5DC8F1D-5C73-4832-8B63-BB9E72F8B7BA}" type="presOf" srcId="{66E362F1-BF73-40BB-BE62-47587C9B6B41}" destId="{C2C4186F-1596-4587-B449-7C87F5A509BB}" srcOrd="0" destOrd="0" presId="urn:microsoft.com/office/officeart/2005/8/layout/orgChart1"/>
    <dgm:cxn modelId="{D4230730-4E32-4313-859D-787A5455BF74}" type="presOf" srcId="{7160A09B-9899-417F-B459-A736FC849C77}" destId="{5D22F9F5-471B-4E7E-89DB-8A652547ACB2}" srcOrd="0" destOrd="0" presId="urn:microsoft.com/office/officeart/2005/8/layout/orgChart1"/>
    <dgm:cxn modelId="{2B156839-675C-4B2A-A4B9-94ADE1E7D4DF}" srcId="{07840612-3B69-4A2A-94DC-A41B80110AEF}" destId="{7160A09B-9899-417F-B459-A736FC849C77}" srcOrd="0" destOrd="0" parTransId="{5CA02734-9AF5-4742-A3C0-44E23B77AAD0}" sibTransId="{753CCD4D-FD83-471D-AEB0-4E52EAC7700F}"/>
    <dgm:cxn modelId="{30037963-9451-40C1-8DBD-BA9AD2FA4DD7}" srcId="{8F7D4975-AD9D-46DA-93AB-DDB5103615AC}" destId="{27EF689C-C149-4406-8D21-0CD868D84C4A}" srcOrd="2" destOrd="0" parTransId="{66E362F1-BF73-40BB-BE62-47587C9B6B41}" sibTransId="{1BD23D3C-A717-49A7-BA73-29AD49F57A88}"/>
    <dgm:cxn modelId="{64C7B963-A2AA-45BC-8F72-29F7877B448F}" type="presOf" srcId="{27EF689C-C149-4406-8D21-0CD868D84C4A}" destId="{1BB69BF2-4B3A-4D03-AB5F-451A65EDDECA}" srcOrd="0" destOrd="0" presId="urn:microsoft.com/office/officeart/2005/8/layout/orgChart1"/>
    <dgm:cxn modelId="{4A65C746-4B20-418C-B069-60EEA2EA177A}" type="presOf" srcId="{F1B504F1-0925-44BD-8378-66E63730166F}" destId="{5610D0DE-8775-4B9A-BF27-EAC9612A7DA1}" srcOrd="0" destOrd="0" presId="urn:microsoft.com/office/officeart/2005/8/layout/orgChart1"/>
    <dgm:cxn modelId="{CEECB473-EAA1-419B-AC58-40816BEE8AE9}" type="presOf" srcId="{B94C228A-3442-4F8A-BE23-01AA4AE0DB81}" destId="{CE39B214-4273-4B4E-B325-D0CD78B9CAEC}" srcOrd="0" destOrd="0" presId="urn:microsoft.com/office/officeart/2005/8/layout/orgChart1"/>
    <dgm:cxn modelId="{355F3C56-08E4-4E4E-B69D-A3C3BF1578F3}" srcId="{8F7D4975-AD9D-46DA-93AB-DDB5103615AC}" destId="{47FA3BD7-72C5-4527-A0EF-3C35CDD38BA3}" srcOrd="1" destOrd="0" parTransId="{193B1741-C914-426D-A739-FC0797FF062E}" sibTransId="{1B80488B-830A-4D24-8F36-995934956650}"/>
    <dgm:cxn modelId="{5B11815A-BFDB-4BC0-9AE4-86361C5D8412}" type="presOf" srcId="{27EF689C-C149-4406-8D21-0CD868D84C4A}" destId="{0D0168A5-31EC-471C-91C0-4B913775E201}" srcOrd="1" destOrd="0" presId="urn:microsoft.com/office/officeart/2005/8/layout/orgChart1"/>
    <dgm:cxn modelId="{81275A7B-67D6-4F40-B14C-A4AED162819A}" type="presOf" srcId="{8F7D4975-AD9D-46DA-93AB-DDB5103615AC}" destId="{462371CE-0B9A-46D2-A57E-FE9433C55A27}" srcOrd="1" destOrd="0" presId="urn:microsoft.com/office/officeart/2005/8/layout/orgChart1"/>
    <dgm:cxn modelId="{E5B3ECA0-46C7-4A07-83E1-BDAE09FFF6E2}" type="presOf" srcId="{07840612-3B69-4A2A-94DC-A41B80110AEF}" destId="{05AD5E7D-0406-4B5A-8416-49DFF73ED880}" srcOrd="1" destOrd="0" presId="urn:microsoft.com/office/officeart/2005/8/layout/orgChart1"/>
    <dgm:cxn modelId="{CF8F14A4-2E2B-431C-92AD-B42DBAA6B2FE}" type="presOf" srcId="{47FA3BD7-72C5-4527-A0EF-3C35CDD38BA3}" destId="{E545DB09-1E94-42C7-9F3A-FBC5EFE6EBD1}" srcOrd="0" destOrd="0" presId="urn:microsoft.com/office/officeart/2005/8/layout/orgChart1"/>
    <dgm:cxn modelId="{87A020A5-5E01-49FF-869E-C786E6388FB8}" type="presOf" srcId="{193B1741-C914-426D-A739-FC0797FF062E}" destId="{43A0B238-ECF2-48E0-81E9-CF13FF619FD6}" srcOrd="0" destOrd="0" presId="urn:microsoft.com/office/officeart/2005/8/layout/orgChart1"/>
    <dgm:cxn modelId="{18261CA6-69A4-4C30-ACD8-3DDAF5E5B844}" srcId="{8F7D4975-AD9D-46DA-93AB-DDB5103615AC}" destId="{A889E4CE-E4BC-4629-8FA6-339C08039447}" srcOrd="3" destOrd="0" parTransId="{B94C228A-3442-4F8A-BE23-01AA4AE0DB81}" sibTransId="{BED5CBF5-D915-4BF4-8D30-ECE70F168683}"/>
    <dgm:cxn modelId="{F7DCF1A6-B740-419B-9FCE-2998D14F9118}" srcId="{E557113E-B2F2-40B4-9335-3EBBF6C3E5BD}" destId="{8F7D4975-AD9D-46DA-93AB-DDB5103615AC}" srcOrd="0" destOrd="0" parTransId="{75D06BCF-1DC2-4A66-BE02-E077E71F33EB}" sibTransId="{D98585D6-B1B5-4C6B-94EE-CA3D0100FF0F}"/>
    <dgm:cxn modelId="{4A028AAB-2D34-4333-A0AD-EFDD0D394098}" type="presOf" srcId="{47FA3BD7-72C5-4527-A0EF-3C35CDD38BA3}" destId="{2AB819ED-8416-4A53-BEAD-E3B97EBF2E90}" srcOrd="1" destOrd="0" presId="urn:microsoft.com/office/officeart/2005/8/layout/orgChart1"/>
    <dgm:cxn modelId="{127E3BB1-A183-4565-8387-42B35364CFAC}" type="presOf" srcId="{8F7D4975-AD9D-46DA-93AB-DDB5103615AC}" destId="{27CFCC31-E886-41F9-8BD7-37D8E74A0045}" srcOrd="0" destOrd="0" presId="urn:microsoft.com/office/officeart/2005/8/layout/orgChart1"/>
    <dgm:cxn modelId="{4E6847B6-6502-4FED-BE42-598EB17E733F}" type="presOf" srcId="{06A74471-ED7C-447A-8D86-81525AA1C0A2}" destId="{EFFE7D5A-8A93-4E93-B2D2-A6308B052FCC}" srcOrd="0" destOrd="0" presId="urn:microsoft.com/office/officeart/2005/8/layout/orgChart1"/>
    <dgm:cxn modelId="{81B325BC-1B7A-4502-A8E8-4B8A77EE622B}" type="presOf" srcId="{06A74471-ED7C-447A-8D86-81525AA1C0A2}" destId="{A03AA8C5-CB9C-4319-9C0A-B1AC2602439A}" srcOrd="1" destOrd="0" presId="urn:microsoft.com/office/officeart/2005/8/layout/orgChart1"/>
    <dgm:cxn modelId="{4E8F8FC3-59C2-4BF2-9F77-F3DB5FED84DC}" type="presOf" srcId="{5CA02734-9AF5-4742-A3C0-44E23B77AAD0}" destId="{64EAE674-4253-4791-9BF4-D60431F81B52}" srcOrd="0" destOrd="0" presId="urn:microsoft.com/office/officeart/2005/8/layout/orgChart1"/>
    <dgm:cxn modelId="{7F2C5CE3-5D84-47F6-83A6-21D6A1280E7A}" type="presOf" srcId="{E557113E-B2F2-40B4-9335-3EBBF6C3E5BD}" destId="{7114BD6F-0295-4D87-B0D5-2551C6217BE1}" srcOrd="0" destOrd="0" presId="urn:microsoft.com/office/officeart/2005/8/layout/orgChart1"/>
    <dgm:cxn modelId="{90FC5CE5-5616-4BBE-A013-5D648B3FE016}" type="presOf" srcId="{07840612-3B69-4A2A-94DC-A41B80110AEF}" destId="{79596ABD-81B1-476C-AA34-4EF0FFB691C6}" srcOrd="0" destOrd="0" presId="urn:microsoft.com/office/officeart/2005/8/layout/orgChart1"/>
    <dgm:cxn modelId="{46DE62F2-CE52-4F0E-B08F-F558CC69F3B9}" srcId="{8F7D4975-AD9D-46DA-93AB-DDB5103615AC}" destId="{07840612-3B69-4A2A-94DC-A41B80110AEF}" srcOrd="0" destOrd="0" parTransId="{6D8B3915-2A67-45AD-A801-12110BF8B788}" sibTransId="{B9013E09-C2D7-4479-8148-51C3916E122C}"/>
    <dgm:cxn modelId="{6903E4FD-B1E4-459A-89FB-101C2DD520D0}" type="presOf" srcId="{6D8B3915-2A67-45AD-A801-12110BF8B788}" destId="{E2FC73D5-78EE-4E19-A8DD-D5751F24D1FB}" srcOrd="0" destOrd="0" presId="urn:microsoft.com/office/officeart/2005/8/layout/orgChart1"/>
    <dgm:cxn modelId="{571EFD49-56A3-4445-A9A5-19E50400F81B}" type="presParOf" srcId="{7114BD6F-0295-4D87-B0D5-2551C6217BE1}" destId="{9B8D735B-A001-4B00-BD4F-0D6295174EFE}" srcOrd="0" destOrd="0" presId="urn:microsoft.com/office/officeart/2005/8/layout/orgChart1"/>
    <dgm:cxn modelId="{5215D7E5-57B8-4F0D-8507-89507570CABB}" type="presParOf" srcId="{9B8D735B-A001-4B00-BD4F-0D6295174EFE}" destId="{BAD35F9C-A2C6-4D3A-A8EE-D2A670FC1077}" srcOrd="0" destOrd="0" presId="urn:microsoft.com/office/officeart/2005/8/layout/orgChart1"/>
    <dgm:cxn modelId="{802294D4-89CA-4B12-800A-F1DAB29B6D8B}" type="presParOf" srcId="{BAD35F9C-A2C6-4D3A-A8EE-D2A670FC1077}" destId="{27CFCC31-E886-41F9-8BD7-37D8E74A0045}" srcOrd="0" destOrd="0" presId="urn:microsoft.com/office/officeart/2005/8/layout/orgChart1"/>
    <dgm:cxn modelId="{54F008C7-AD79-47E7-80A8-EDF80CED5BE5}" type="presParOf" srcId="{BAD35F9C-A2C6-4D3A-A8EE-D2A670FC1077}" destId="{462371CE-0B9A-46D2-A57E-FE9433C55A27}" srcOrd="1" destOrd="0" presId="urn:microsoft.com/office/officeart/2005/8/layout/orgChart1"/>
    <dgm:cxn modelId="{179301F3-6347-4B4B-8436-833CD41CA756}" type="presParOf" srcId="{9B8D735B-A001-4B00-BD4F-0D6295174EFE}" destId="{8C80CAC5-F063-4C34-8340-7F5A701645CF}" srcOrd="1" destOrd="0" presId="urn:microsoft.com/office/officeart/2005/8/layout/orgChart1"/>
    <dgm:cxn modelId="{10F3F79B-9059-46AD-977A-89360EC93791}" type="presParOf" srcId="{8C80CAC5-F063-4C34-8340-7F5A701645CF}" destId="{E2FC73D5-78EE-4E19-A8DD-D5751F24D1FB}" srcOrd="0" destOrd="0" presId="urn:microsoft.com/office/officeart/2005/8/layout/orgChart1"/>
    <dgm:cxn modelId="{BAA34EA2-5FE5-4CFC-BD96-54C4CC6A0B06}" type="presParOf" srcId="{8C80CAC5-F063-4C34-8340-7F5A701645CF}" destId="{320B78A9-38E6-44DA-9053-CB54EE22E2A7}" srcOrd="1" destOrd="0" presId="urn:microsoft.com/office/officeart/2005/8/layout/orgChart1"/>
    <dgm:cxn modelId="{43D49307-1D5D-487F-BC95-5341685ED6A7}" type="presParOf" srcId="{320B78A9-38E6-44DA-9053-CB54EE22E2A7}" destId="{8DE89286-E416-43A6-AE23-C5D0ACE1C440}" srcOrd="0" destOrd="0" presId="urn:microsoft.com/office/officeart/2005/8/layout/orgChart1"/>
    <dgm:cxn modelId="{A6FC2D74-1718-4AAE-8F74-BFFCD509CE1D}" type="presParOf" srcId="{8DE89286-E416-43A6-AE23-C5D0ACE1C440}" destId="{79596ABD-81B1-476C-AA34-4EF0FFB691C6}" srcOrd="0" destOrd="0" presId="urn:microsoft.com/office/officeart/2005/8/layout/orgChart1"/>
    <dgm:cxn modelId="{3794E4ED-7F54-4C5C-BB82-236C19BE6CA0}" type="presParOf" srcId="{8DE89286-E416-43A6-AE23-C5D0ACE1C440}" destId="{05AD5E7D-0406-4B5A-8416-49DFF73ED880}" srcOrd="1" destOrd="0" presId="urn:microsoft.com/office/officeart/2005/8/layout/orgChart1"/>
    <dgm:cxn modelId="{7E4A6DAF-BB88-42FD-9F44-FA6C5E1EF362}" type="presParOf" srcId="{320B78A9-38E6-44DA-9053-CB54EE22E2A7}" destId="{F9EBE12A-82B9-4DD3-825A-72B6856C315C}" srcOrd="1" destOrd="0" presId="urn:microsoft.com/office/officeart/2005/8/layout/orgChart1"/>
    <dgm:cxn modelId="{6867BA0D-5CFB-422B-89BA-36F9C51A07E7}" type="presParOf" srcId="{F9EBE12A-82B9-4DD3-825A-72B6856C315C}" destId="{64EAE674-4253-4791-9BF4-D60431F81B52}" srcOrd="0" destOrd="0" presId="urn:microsoft.com/office/officeart/2005/8/layout/orgChart1"/>
    <dgm:cxn modelId="{0CF6B9F0-4762-49F2-89B8-FCFD1FDE09B0}" type="presParOf" srcId="{F9EBE12A-82B9-4DD3-825A-72B6856C315C}" destId="{A0A53204-3DB4-48E6-A9F1-624B7A4A1408}" srcOrd="1" destOrd="0" presId="urn:microsoft.com/office/officeart/2005/8/layout/orgChart1"/>
    <dgm:cxn modelId="{AF116502-F441-4D3B-9B9E-30215BD6651C}" type="presParOf" srcId="{A0A53204-3DB4-48E6-A9F1-624B7A4A1408}" destId="{E5678D7F-8DA9-4F6D-84D1-1CF4261BEB75}" srcOrd="0" destOrd="0" presId="urn:microsoft.com/office/officeart/2005/8/layout/orgChart1"/>
    <dgm:cxn modelId="{4E493266-1655-4D9B-9C8E-7B273DBCD825}" type="presParOf" srcId="{E5678D7F-8DA9-4F6D-84D1-1CF4261BEB75}" destId="{5D22F9F5-471B-4E7E-89DB-8A652547ACB2}" srcOrd="0" destOrd="0" presId="urn:microsoft.com/office/officeart/2005/8/layout/orgChart1"/>
    <dgm:cxn modelId="{E30D6A26-2131-4381-AD34-502D0BE64855}" type="presParOf" srcId="{E5678D7F-8DA9-4F6D-84D1-1CF4261BEB75}" destId="{9F5684F3-1CCF-4B18-8EA4-6D0043831BDF}" srcOrd="1" destOrd="0" presId="urn:microsoft.com/office/officeart/2005/8/layout/orgChart1"/>
    <dgm:cxn modelId="{F49722F4-2C69-4BF8-A944-4A42414F5FE3}" type="presParOf" srcId="{A0A53204-3DB4-48E6-A9F1-624B7A4A1408}" destId="{06A069E2-8F04-4278-AA12-3D1F5CC51564}" srcOrd="1" destOrd="0" presId="urn:microsoft.com/office/officeart/2005/8/layout/orgChart1"/>
    <dgm:cxn modelId="{B49DAC0E-AE63-46B0-A89A-5EFAFB945FFC}" type="presParOf" srcId="{A0A53204-3DB4-48E6-A9F1-624B7A4A1408}" destId="{3921DD93-3D70-43C7-A882-651D5B09125C}" srcOrd="2" destOrd="0" presId="urn:microsoft.com/office/officeart/2005/8/layout/orgChart1"/>
    <dgm:cxn modelId="{B2489C6E-628F-4DE5-B4B3-B908252FCFD1}" type="presParOf" srcId="{F9EBE12A-82B9-4DD3-825A-72B6856C315C}" destId="{5610D0DE-8775-4B9A-BF27-EAC9612A7DA1}" srcOrd="2" destOrd="0" presId="urn:microsoft.com/office/officeart/2005/8/layout/orgChart1"/>
    <dgm:cxn modelId="{3084773F-C50B-49E6-BC84-A0A105124CC7}" type="presParOf" srcId="{F9EBE12A-82B9-4DD3-825A-72B6856C315C}" destId="{4ABAF00E-3171-4873-8554-A33762E2266D}" srcOrd="3" destOrd="0" presId="urn:microsoft.com/office/officeart/2005/8/layout/orgChart1"/>
    <dgm:cxn modelId="{08DBF24D-8283-4A56-A9EE-DA9EFB93CA04}" type="presParOf" srcId="{4ABAF00E-3171-4873-8554-A33762E2266D}" destId="{DCA8E263-5690-4DCE-AB48-A2E124B87A6D}" srcOrd="0" destOrd="0" presId="urn:microsoft.com/office/officeart/2005/8/layout/orgChart1"/>
    <dgm:cxn modelId="{E7A4211E-3065-40CF-B4E2-F391A9B37AA2}" type="presParOf" srcId="{DCA8E263-5690-4DCE-AB48-A2E124B87A6D}" destId="{EFFE7D5A-8A93-4E93-B2D2-A6308B052FCC}" srcOrd="0" destOrd="0" presId="urn:microsoft.com/office/officeart/2005/8/layout/orgChart1"/>
    <dgm:cxn modelId="{71EB33D6-8E9C-41DE-808B-E4354DEF5396}" type="presParOf" srcId="{DCA8E263-5690-4DCE-AB48-A2E124B87A6D}" destId="{A03AA8C5-CB9C-4319-9C0A-B1AC2602439A}" srcOrd="1" destOrd="0" presId="urn:microsoft.com/office/officeart/2005/8/layout/orgChart1"/>
    <dgm:cxn modelId="{F20B2906-8734-4A80-A364-864BA9360B2A}" type="presParOf" srcId="{4ABAF00E-3171-4873-8554-A33762E2266D}" destId="{1FDA572B-D616-4041-AD99-11B015575EC5}" srcOrd="1" destOrd="0" presId="urn:microsoft.com/office/officeart/2005/8/layout/orgChart1"/>
    <dgm:cxn modelId="{1F89B345-1DB4-4AC5-85A8-C4899964136A}" type="presParOf" srcId="{4ABAF00E-3171-4873-8554-A33762E2266D}" destId="{7CAE7608-3771-4ED4-8CD9-D784A9867661}" srcOrd="2" destOrd="0" presId="urn:microsoft.com/office/officeart/2005/8/layout/orgChart1"/>
    <dgm:cxn modelId="{02EEA1AA-CED3-44F2-AC80-F532F231059A}" type="presParOf" srcId="{320B78A9-38E6-44DA-9053-CB54EE22E2A7}" destId="{5FBDBC90-F882-434C-923A-E01418F710B7}" srcOrd="2" destOrd="0" presId="urn:microsoft.com/office/officeart/2005/8/layout/orgChart1"/>
    <dgm:cxn modelId="{5FF18865-500A-43F2-A276-5576E2F964CB}" type="presParOf" srcId="{8C80CAC5-F063-4C34-8340-7F5A701645CF}" destId="{43A0B238-ECF2-48E0-81E9-CF13FF619FD6}" srcOrd="2" destOrd="0" presId="urn:microsoft.com/office/officeart/2005/8/layout/orgChart1"/>
    <dgm:cxn modelId="{A2D99310-1A35-46B9-B80C-B9C8AFDB77A2}" type="presParOf" srcId="{8C80CAC5-F063-4C34-8340-7F5A701645CF}" destId="{EA18226F-4B92-483F-825E-0732A3A77FC0}" srcOrd="3" destOrd="0" presId="urn:microsoft.com/office/officeart/2005/8/layout/orgChart1"/>
    <dgm:cxn modelId="{C2CDA2B9-E30C-4672-9530-1488CB3DBB1F}" type="presParOf" srcId="{EA18226F-4B92-483F-825E-0732A3A77FC0}" destId="{874B56E1-1B63-4B8D-845D-BDC9581B61BB}" srcOrd="0" destOrd="0" presId="urn:microsoft.com/office/officeart/2005/8/layout/orgChart1"/>
    <dgm:cxn modelId="{6BF428E3-2256-4239-8773-0E70437A2A1E}" type="presParOf" srcId="{874B56E1-1B63-4B8D-845D-BDC9581B61BB}" destId="{E545DB09-1E94-42C7-9F3A-FBC5EFE6EBD1}" srcOrd="0" destOrd="0" presId="urn:microsoft.com/office/officeart/2005/8/layout/orgChart1"/>
    <dgm:cxn modelId="{A3FB2504-60C3-4CDA-B83B-70C718CE45CB}" type="presParOf" srcId="{874B56E1-1B63-4B8D-845D-BDC9581B61BB}" destId="{2AB819ED-8416-4A53-BEAD-E3B97EBF2E90}" srcOrd="1" destOrd="0" presId="urn:microsoft.com/office/officeart/2005/8/layout/orgChart1"/>
    <dgm:cxn modelId="{E74FFA0B-DC56-4DD6-90DA-FFFF542531FF}" type="presParOf" srcId="{EA18226F-4B92-483F-825E-0732A3A77FC0}" destId="{622193E5-FF7B-4B34-A4B2-46D3F0368AB5}" srcOrd="1" destOrd="0" presId="urn:microsoft.com/office/officeart/2005/8/layout/orgChart1"/>
    <dgm:cxn modelId="{14B28553-5FF0-475D-BA7D-B9316E032E18}" type="presParOf" srcId="{EA18226F-4B92-483F-825E-0732A3A77FC0}" destId="{D4FF922E-18B5-4AE7-9D5E-EFE5F4EA8492}" srcOrd="2" destOrd="0" presId="urn:microsoft.com/office/officeart/2005/8/layout/orgChart1"/>
    <dgm:cxn modelId="{D7F44BC5-FB27-4DDF-B7DB-DCCC1FF422B7}" type="presParOf" srcId="{8C80CAC5-F063-4C34-8340-7F5A701645CF}" destId="{C2C4186F-1596-4587-B449-7C87F5A509BB}" srcOrd="4" destOrd="0" presId="urn:microsoft.com/office/officeart/2005/8/layout/orgChart1"/>
    <dgm:cxn modelId="{3D089C69-9424-44C7-8AE4-7AAE905C7D86}" type="presParOf" srcId="{8C80CAC5-F063-4C34-8340-7F5A701645CF}" destId="{02CDCE59-5AC1-4301-AC4C-1B09E48B0B10}" srcOrd="5" destOrd="0" presId="urn:microsoft.com/office/officeart/2005/8/layout/orgChart1"/>
    <dgm:cxn modelId="{858ADB58-31CC-450B-8FD7-F15BF0B38FB1}" type="presParOf" srcId="{02CDCE59-5AC1-4301-AC4C-1B09E48B0B10}" destId="{90708819-1EC7-4F22-B252-C61E1BABECB7}" srcOrd="0" destOrd="0" presId="urn:microsoft.com/office/officeart/2005/8/layout/orgChart1"/>
    <dgm:cxn modelId="{E82F0CE3-8093-45FB-8B97-5922A9A2C6BD}" type="presParOf" srcId="{90708819-1EC7-4F22-B252-C61E1BABECB7}" destId="{1BB69BF2-4B3A-4D03-AB5F-451A65EDDECA}" srcOrd="0" destOrd="0" presId="urn:microsoft.com/office/officeart/2005/8/layout/orgChart1"/>
    <dgm:cxn modelId="{02586FA8-52E0-46CA-AB0F-E6B4148A89CE}" type="presParOf" srcId="{90708819-1EC7-4F22-B252-C61E1BABECB7}" destId="{0D0168A5-31EC-471C-91C0-4B913775E201}" srcOrd="1" destOrd="0" presId="urn:microsoft.com/office/officeart/2005/8/layout/orgChart1"/>
    <dgm:cxn modelId="{D8BFDB0F-49EC-4C46-BE4E-6B68D5706B3A}" type="presParOf" srcId="{02CDCE59-5AC1-4301-AC4C-1B09E48B0B10}" destId="{D8F252F7-5BB1-40D7-A97F-9C5DB8BB4E51}" srcOrd="1" destOrd="0" presId="urn:microsoft.com/office/officeart/2005/8/layout/orgChart1"/>
    <dgm:cxn modelId="{91AFCBCC-9848-4269-AC2D-DEE5BD8E3320}" type="presParOf" srcId="{02CDCE59-5AC1-4301-AC4C-1B09E48B0B10}" destId="{C5A24565-CC6E-499E-8DE2-936E5A5827AB}" srcOrd="2" destOrd="0" presId="urn:microsoft.com/office/officeart/2005/8/layout/orgChart1"/>
    <dgm:cxn modelId="{680636DA-DB9C-4289-8E06-06EB0C51932E}" type="presParOf" srcId="{8C80CAC5-F063-4C34-8340-7F5A701645CF}" destId="{CE39B214-4273-4B4E-B325-D0CD78B9CAEC}" srcOrd="6" destOrd="0" presId="urn:microsoft.com/office/officeart/2005/8/layout/orgChart1"/>
    <dgm:cxn modelId="{0586B865-D5DB-4890-BD0C-EA1601576984}" type="presParOf" srcId="{8C80CAC5-F063-4C34-8340-7F5A701645CF}" destId="{28E1029B-FD3A-42C2-B7EE-FB7A6D6F854D}" srcOrd="7" destOrd="0" presId="urn:microsoft.com/office/officeart/2005/8/layout/orgChart1"/>
    <dgm:cxn modelId="{695B3D6E-A1B1-4201-8CF7-9D93FCBABB8A}" type="presParOf" srcId="{28E1029B-FD3A-42C2-B7EE-FB7A6D6F854D}" destId="{F595796A-4D41-48C8-AC42-70CEBA97C0E5}" srcOrd="0" destOrd="0" presId="urn:microsoft.com/office/officeart/2005/8/layout/orgChart1"/>
    <dgm:cxn modelId="{60DDBCED-F8E0-4DE3-AD29-95F9E17C5C99}" type="presParOf" srcId="{F595796A-4D41-48C8-AC42-70CEBA97C0E5}" destId="{7DD7A9CB-15A5-4A72-B754-E1D74253B87A}" srcOrd="0" destOrd="0" presId="urn:microsoft.com/office/officeart/2005/8/layout/orgChart1"/>
    <dgm:cxn modelId="{5071332E-AA19-4707-83AB-1031672DCDAB}" type="presParOf" srcId="{F595796A-4D41-48C8-AC42-70CEBA97C0E5}" destId="{3184D9FE-E75F-4082-A305-37360C14560F}" srcOrd="1" destOrd="0" presId="urn:microsoft.com/office/officeart/2005/8/layout/orgChart1"/>
    <dgm:cxn modelId="{D1F6500C-FDF3-422C-9F17-2C743C9D98C2}" type="presParOf" srcId="{28E1029B-FD3A-42C2-B7EE-FB7A6D6F854D}" destId="{3576DA54-60EE-4E97-8C5B-854B09AA68A1}" srcOrd="1" destOrd="0" presId="urn:microsoft.com/office/officeart/2005/8/layout/orgChart1"/>
    <dgm:cxn modelId="{66B1C8D5-970E-482B-83AC-ADFEF1421C68}" type="presParOf" srcId="{28E1029B-FD3A-42C2-B7EE-FB7A6D6F854D}" destId="{06F8BA3A-6DE9-449E-B24C-9DF68B82FBA1}" srcOrd="2" destOrd="0" presId="urn:microsoft.com/office/officeart/2005/8/layout/orgChart1"/>
    <dgm:cxn modelId="{DEB1DC10-AF7E-4FAE-A033-C43010BC47F9}" type="presParOf" srcId="{9B8D735B-A001-4B00-BD4F-0D6295174EFE}" destId="{2CBD404D-8829-40B6-BC83-88F29B280901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CE39B214-4273-4B4E-B325-D0CD78B9CAEC}">
      <dsp:nvSpPr>
        <dsp:cNvPr id="0" name=""/>
        <dsp:cNvSpPr/>
      </dsp:nvSpPr>
      <dsp:spPr>
        <a:xfrm>
          <a:off x="2582227" y="855136"/>
          <a:ext cx="2022416" cy="23399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16999"/>
              </a:lnTo>
              <a:lnTo>
                <a:pt x="2022416" y="116999"/>
              </a:lnTo>
              <a:lnTo>
                <a:pt x="2022416" y="233998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2C4186F-1596-4587-B449-7C87F5A509BB}">
      <dsp:nvSpPr>
        <dsp:cNvPr id="0" name=""/>
        <dsp:cNvSpPr/>
      </dsp:nvSpPr>
      <dsp:spPr>
        <a:xfrm>
          <a:off x="2582227" y="855136"/>
          <a:ext cx="674138" cy="23399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16999"/>
              </a:lnTo>
              <a:lnTo>
                <a:pt x="674138" y="116999"/>
              </a:lnTo>
              <a:lnTo>
                <a:pt x="674138" y="233998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3A0B238-ECF2-48E0-81E9-CF13FF619FD6}">
      <dsp:nvSpPr>
        <dsp:cNvPr id="0" name=""/>
        <dsp:cNvSpPr/>
      </dsp:nvSpPr>
      <dsp:spPr>
        <a:xfrm>
          <a:off x="1908088" y="855136"/>
          <a:ext cx="674138" cy="233998"/>
        </a:xfrm>
        <a:custGeom>
          <a:avLst/>
          <a:gdLst/>
          <a:ahLst/>
          <a:cxnLst/>
          <a:rect l="0" t="0" r="0" b="0"/>
          <a:pathLst>
            <a:path>
              <a:moveTo>
                <a:pt x="674138" y="0"/>
              </a:moveTo>
              <a:lnTo>
                <a:pt x="674138" y="116999"/>
              </a:lnTo>
              <a:lnTo>
                <a:pt x="0" y="116999"/>
              </a:lnTo>
              <a:lnTo>
                <a:pt x="0" y="233998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610D0DE-8775-4B9A-BF27-EAC9612A7DA1}">
      <dsp:nvSpPr>
        <dsp:cNvPr id="0" name=""/>
        <dsp:cNvSpPr/>
      </dsp:nvSpPr>
      <dsp:spPr>
        <a:xfrm>
          <a:off x="114099" y="1646274"/>
          <a:ext cx="167141" cy="130370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303706"/>
              </a:lnTo>
              <a:lnTo>
                <a:pt x="167141" y="1303706"/>
              </a:lnTo>
            </a:path>
          </a:pathLst>
        </a:custGeom>
        <a:noFill/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4EAE674-4253-4791-9BF4-D60431F81B52}">
      <dsp:nvSpPr>
        <dsp:cNvPr id="0" name=""/>
        <dsp:cNvSpPr/>
      </dsp:nvSpPr>
      <dsp:spPr>
        <a:xfrm>
          <a:off x="114099" y="1646274"/>
          <a:ext cx="167141" cy="51256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12568"/>
              </a:lnTo>
              <a:lnTo>
                <a:pt x="167141" y="512568"/>
              </a:lnTo>
            </a:path>
          </a:pathLst>
        </a:custGeom>
        <a:noFill/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2FC73D5-78EE-4E19-A8DD-D5751F24D1FB}">
      <dsp:nvSpPr>
        <dsp:cNvPr id="0" name=""/>
        <dsp:cNvSpPr/>
      </dsp:nvSpPr>
      <dsp:spPr>
        <a:xfrm>
          <a:off x="559810" y="855136"/>
          <a:ext cx="2022416" cy="233998"/>
        </a:xfrm>
        <a:custGeom>
          <a:avLst/>
          <a:gdLst/>
          <a:ahLst/>
          <a:cxnLst/>
          <a:rect l="0" t="0" r="0" b="0"/>
          <a:pathLst>
            <a:path>
              <a:moveTo>
                <a:pt x="2022416" y="0"/>
              </a:moveTo>
              <a:lnTo>
                <a:pt x="2022416" y="116999"/>
              </a:lnTo>
              <a:lnTo>
                <a:pt x="0" y="116999"/>
              </a:lnTo>
              <a:lnTo>
                <a:pt x="0" y="233998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7CFCC31-E886-41F9-8BD7-37D8E74A0045}">
      <dsp:nvSpPr>
        <dsp:cNvPr id="0" name=""/>
        <dsp:cNvSpPr/>
      </dsp:nvSpPr>
      <dsp:spPr>
        <a:xfrm>
          <a:off x="1464733" y="56304"/>
          <a:ext cx="2234987" cy="798832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" sz="900" b="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Complex patient costs in a case management program</a:t>
          </a:r>
        </a:p>
      </dsp:txBody>
      <dsp:txXfrm>
        <a:off x="1464733" y="56304"/>
        <a:ext cx="2234987" cy="798832"/>
      </dsp:txXfrm>
    </dsp:sp>
    <dsp:sp modelId="{79596ABD-81B1-476C-AA34-4EF0FFB691C6}">
      <dsp:nvSpPr>
        <dsp:cNvPr id="0" name=""/>
        <dsp:cNvSpPr/>
      </dsp:nvSpPr>
      <dsp:spPr>
        <a:xfrm>
          <a:off x="2671" y="1089135"/>
          <a:ext cx="1114279" cy="557139"/>
        </a:xfrm>
        <a:prstGeom prst="rect">
          <a:avLst/>
        </a:prstGeom>
        <a:solidFill>
          <a:sysClr val="window" lastClr="FFFFFF">
            <a:lumMod val="95000"/>
          </a:sysClr>
        </a:solidFill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" sz="9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Direct</a:t>
          </a:r>
        </a:p>
      </dsp:txBody>
      <dsp:txXfrm>
        <a:off x="2671" y="1089135"/>
        <a:ext cx="1114279" cy="557139"/>
      </dsp:txXfrm>
    </dsp:sp>
    <dsp:sp modelId="{5D22F9F5-471B-4E7E-89DB-8A652547ACB2}">
      <dsp:nvSpPr>
        <dsp:cNvPr id="0" name=""/>
        <dsp:cNvSpPr/>
      </dsp:nvSpPr>
      <dsp:spPr>
        <a:xfrm>
          <a:off x="281241" y="1880273"/>
          <a:ext cx="1114279" cy="557139"/>
        </a:xfrm>
        <a:prstGeom prst="rect">
          <a:avLst/>
        </a:prstGeom>
        <a:solidFill>
          <a:sysClr val="window" lastClr="FFFFFF">
            <a:lumMod val="95000"/>
          </a:sysClr>
        </a:solidFill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" sz="9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Human Resources</a:t>
          </a:r>
        </a:p>
      </dsp:txBody>
      <dsp:txXfrm>
        <a:off x="281241" y="1880273"/>
        <a:ext cx="1114279" cy="557139"/>
      </dsp:txXfrm>
    </dsp:sp>
    <dsp:sp modelId="{EFFE7D5A-8A93-4E93-B2D2-A6308B052FCC}">
      <dsp:nvSpPr>
        <dsp:cNvPr id="0" name=""/>
        <dsp:cNvSpPr/>
      </dsp:nvSpPr>
      <dsp:spPr>
        <a:xfrm>
          <a:off x="281241" y="2671411"/>
          <a:ext cx="1114279" cy="557139"/>
        </a:xfrm>
        <a:prstGeom prst="rect">
          <a:avLst/>
        </a:prstGeom>
        <a:solidFill>
          <a:sysClr val="window" lastClr="FFFFFF">
            <a:lumMod val="95000"/>
          </a:sysClr>
        </a:solidFill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" sz="9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Other operating costs</a:t>
          </a:r>
        </a:p>
      </dsp:txBody>
      <dsp:txXfrm>
        <a:off x="281241" y="2671411"/>
        <a:ext cx="1114279" cy="557139"/>
      </dsp:txXfrm>
    </dsp:sp>
    <dsp:sp modelId="{E545DB09-1E94-42C7-9F3A-FBC5EFE6EBD1}">
      <dsp:nvSpPr>
        <dsp:cNvPr id="0" name=""/>
        <dsp:cNvSpPr/>
      </dsp:nvSpPr>
      <dsp:spPr>
        <a:xfrm>
          <a:off x="1350949" y="1089135"/>
          <a:ext cx="1114279" cy="557139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" sz="9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Indirect</a:t>
          </a:r>
        </a:p>
      </dsp:txBody>
      <dsp:txXfrm>
        <a:off x="1350949" y="1089135"/>
        <a:ext cx="1114279" cy="557139"/>
      </dsp:txXfrm>
    </dsp:sp>
    <dsp:sp modelId="{1BB69BF2-4B3A-4D03-AB5F-451A65EDDECA}">
      <dsp:nvSpPr>
        <dsp:cNvPr id="0" name=""/>
        <dsp:cNvSpPr/>
      </dsp:nvSpPr>
      <dsp:spPr>
        <a:xfrm>
          <a:off x="2699226" y="1089135"/>
          <a:ext cx="1114279" cy="557139"/>
        </a:xfrm>
        <a:prstGeom prst="rect">
          <a:avLst/>
        </a:prstGeom>
        <a:noFill/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" sz="9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Material and Infrastructure</a:t>
          </a:r>
        </a:p>
      </dsp:txBody>
      <dsp:txXfrm>
        <a:off x="2699226" y="1089135"/>
        <a:ext cx="1114279" cy="557139"/>
      </dsp:txXfrm>
    </dsp:sp>
    <dsp:sp modelId="{7DD7A9CB-15A5-4A72-B754-E1D74253B87A}">
      <dsp:nvSpPr>
        <dsp:cNvPr id="0" name=""/>
        <dsp:cNvSpPr/>
      </dsp:nvSpPr>
      <dsp:spPr>
        <a:xfrm>
          <a:off x="4047504" y="1089135"/>
          <a:ext cx="1114279" cy="557139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" sz="9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Partner costs</a:t>
          </a:r>
        </a:p>
      </dsp:txBody>
      <dsp:txXfrm>
        <a:off x="4047504" y="1089135"/>
        <a:ext cx="1114279" cy="557139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0</Words>
  <Characters>4</Characters>
  <Application>Microsoft Office Word</Application>
  <DocSecurity>0</DocSecurity>
  <Lines>1</Lines>
  <Paragraphs>1</Paragraphs>
  <ScaleCrop>false</ScaleCrop>
  <Company/>
  <LinksUpToDate>false</LinksUpToDate>
  <CharactersWithSpaces>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ara  Ortet</dc:creator>
  <cp:keywords/>
  <dc:description/>
  <cp:lastModifiedBy>Yasmara Gabriela Évora Ortet</cp:lastModifiedBy>
  <cp:revision>3</cp:revision>
  <cp:lastPrinted>2023-02-26T19:41:00Z</cp:lastPrinted>
  <dcterms:created xsi:type="dcterms:W3CDTF">2022-12-26T00:53:00Z</dcterms:created>
  <dcterms:modified xsi:type="dcterms:W3CDTF">2023-02-26T19:42:00Z</dcterms:modified>
</cp:coreProperties>
</file>